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8504A" w14:textId="50310F43" w:rsidR="00970F23" w:rsidRPr="00D2213C" w:rsidRDefault="00D2213C" w:rsidP="00EF3E02">
      <w:pPr>
        <w:tabs>
          <w:tab w:val="left" w:pos="5716"/>
        </w:tabs>
        <w:rPr>
          <w:b/>
          <w:bCs/>
        </w:rPr>
      </w:pPr>
      <w:r w:rsidRPr="00D2213C">
        <w:rPr>
          <w:b/>
          <w:bCs/>
        </w:rPr>
        <w:t xml:space="preserve">Supplemental </w:t>
      </w:r>
      <w:r w:rsidR="00970F23" w:rsidRPr="00D2213C">
        <w:rPr>
          <w:b/>
          <w:bCs/>
        </w:rPr>
        <w:t xml:space="preserve">Figure 1 </w:t>
      </w:r>
    </w:p>
    <w:p w14:paraId="23B0FB7D" w14:textId="2FC92426" w:rsidR="00970F23" w:rsidRDefault="00637870" w:rsidP="00EF3E02">
      <w:pPr>
        <w:tabs>
          <w:tab w:val="left" w:pos="5716"/>
        </w:tabs>
      </w:pPr>
      <w:r>
        <w:rPr>
          <w:noProof/>
        </w:rPr>
        <w:drawing>
          <wp:inline distT="0" distB="0" distL="0" distR="0" wp14:anchorId="527C93E1" wp14:editId="4067E473">
            <wp:extent cx="5943600" cy="1867535"/>
            <wp:effectExtent l="0" t="0" r="0" b="0"/>
            <wp:docPr id="2095709466" name="Picture 1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709466" name="Picture 1" descr="A graph of different sizes and shape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DA95D" w14:textId="2DF57547" w:rsidR="001D12EB" w:rsidRDefault="00637870" w:rsidP="00EF3E02">
      <w:pPr>
        <w:tabs>
          <w:tab w:val="left" w:pos="5716"/>
        </w:tabs>
      </w:pPr>
      <w:r>
        <w:rPr>
          <w:noProof/>
        </w:rPr>
        <w:drawing>
          <wp:inline distT="0" distB="0" distL="0" distR="0" wp14:anchorId="73246589" wp14:editId="510D6480">
            <wp:extent cx="5943600" cy="1918335"/>
            <wp:effectExtent l="0" t="0" r="0" b="5715"/>
            <wp:docPr id="882962732" name="Picture 2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962732" name="Picture 2" descr="A comparison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619EB" w14:textId="4DD04447" w:rsidR="00637870" w:rsidRDefault="00637870" w:rsidP="00D2213C">
      <w:pPr>
        <w:tabs>
          <w:tab w:val="left" w:pos="5716"/>
        </w:tabs>
        <w:spacing w:line="480" w:lineRule="auto"/>
      </w:pPr>
      <w:r>
        <w:t xml:space="preserve">Figure 1. Relative quantification (RQ) values shown by Reverse Transcriptase quantitative PCR (RT-qPCR) of </w:t>
      </w:r>
      <w:r>
        <w:rPr>
          <w:i/>
          <w:iCs/>
        </w:rPr>
        <w:t xml:space="preserve">MAP3773c </w:t>
      </w:r>
      <w:r>
        <w:t xml:space="preserve">deletion strain compared with K10 at 30 minutes post iron starvation. RQ values of four genes </w:t>
      </w:r>
      <w:r w:rsidR="00CE607F">
        <w:t>shown similar trends in</w:t>
      </w:r>
      <w:r>
        <w:t xml:space="preserve"> downregulat</w:t>
      </w:r>
      <w:r w:rsidR="00CE607F">
        <w:t>ion</w:t>
      </w:r>
      <w:r>
        <w:t xml:space="preserve"> in </w:t>
      </w:r>
      <w:r w:rsidR="001F61B6">
        <w:t xml:space="preserve">the </w:t>
      </w:r>
      <w:r>
        <w:t>mutant strain</w:t>
      </w:r>
      <w:r w:rsidR="00A15248">
        <w:t xml:space="preserve"> in comparison against</w:t>
      </w:r>
      <w:r>
        <w:t xml:space="preserve"> </w:t>
      </w:r>
      <w:r w:rsidR="0030646F">
        <w:t xml:space="preserve">two housekeeping genes </w:t>
      </w:r>
      <w:proofErr w:type="spellStart"/>
      <w:r w:rsidR="0030646F" w:rsidRPr="00132102">
        <w:rPr>
          <w:i/>
          <w:iCs/>
        </w:rPr>
        <w:t>secA</w:t>
      </w:r>
      <w:proofErr w:type="spellEnd"/>
      <w:r w:rsidR="0030646F">
        <w:t xml:space="preserve"> (</w:t>
      </w:r>
      <w:r w:rsidR="0030646F" w:rsidRPr="00005773">
        <w:rPr>
          <w:b/>
          <w:bCs/>
        </w:rPr>
        <w:t>a</w:t>
      </w:r>
      <w:r w:rsidR="0030646F">
        <w:t xml:space="preserve">) and </w:t>
      </w:r>
      <w:r w:rsidR="0030646F" w:rsidRPr="00132102">
        <w:rPr>
          <w:i/>
          <w:iCs/>
        </w:rPr>
        <w:t>hsp65</w:t>
      </w:r>
      <w:r w:rsidR="00C21CF6">
        <w:t xml:space="preserve"> (</w:t>
      </w:r>
      <w:r w:rsidR="00C21CF6" w:rsidRPr="00005773">
        <w:rPr>
          <w:b/>
          <w:bCs/>
        </w:rPr>
        <w:t>b</w:t>
      </w:r>
      <w:r w:rsidR="00C21CF6">
        <w:t>)</w:t>
      </w:r>
      <w:r w:rsidR="00A15248">
        <w:t>, respectively</w:t>
      </w:r>
      <w:r w:rsidR="0030646F">
        <w:t xml:space="preserve">. </w:t>
      </w:r>
      <w:r>
        <w:t xml:space="preserve">RQ value of K10 (control) is 1 and the value below 1 represents downregulation. RQ values of three </w:t>
      </w:r>
      <w:r w:rsidR="00005773">
        <w:t xml:space="preserve">upregulated </w:t>
      </w:r>
      <w:r>
        <w:t xml:space="preserve">genes in </w:t>
      </w:r>
      <w:r w:rsidR="00005773">
        <w:t xml:space="preserve">the </w:t>
      </w:r>
      <w:r>
        <w:t>mutant strain</w:t>
      </w:r>
      <w:r w:rsidR="00005773">
        <w:t xml:space="preserve"> normalized against </w:t>
      </w:r>
      <w:r w:rsidR="00005773">
        <w:t xml:space="preserve">two housekeeping genes </w:t>
      </w:r>
      <w:proofErr w:type="spellStart"/>
      <w:r w:rsidR="00005773" w:rsidRPr="00082E8B">
        <w:rPr>
          <w:i/>
          <w:iCs/>
        </w:rPr>
        <w:t>secA</w:t>
      </w:r>
      <w:proofErr w:type="spellEnd"/>
      <w:r w:rsidR="00005773">
        <w:t xml:space="preserve"> (</w:t>
      </w:r>
      <w:r w:rsidR="00005773" w:rsidRPr="00005773">
        <w:rPr>
          <w:b/>
          <w:bCs/>
        </w:rPr>
        <w:t>c</w:t>
      </w:r>
      <w:r w:rsidR="00005773">
        <w:t xml:space="preserve">)and </w:t>
      </w:r>
      <w:r w:rsidR="00005773" w:rsidRPr="00082E8B">
        <w:rPr>
          <w:i/>
          <w:iCs/>
        </w:rPr>
        <w:t>hsp65</w:t>
      </w:r>
      <w:r w:rsidR="00005773">
        <w:t xml:space="preserve"> </w:t>
      </w:r>
      <w:r w:rsidR="00005773">
        <w:t>(</w:t>
      </w:r>
      <w:r w:rsidR="00005773">
        <w:rPr>
          <w:b/>
          <w:bCs/>
        </w:rPr>
        <w:t>d</w:t>
      </w:r>
      <w:r w:rsidR="00005773">
        <w:t>)</w:t>
      </w:r>
      <w:r>
        <w:t>.</w:t>
      </w:r>
    </w:p>
    <w:p w14:paraId="05B49148" w14:textId="77777777" w:rsidR="00637870" w:rsidRDefault="00637870" w:rsidP="00EF3E02">
      <w:pPr>
        <w:tabs>
          <w:tab w:val="left" w:pos="5716"/>
        </w:tabs>
      </w:pPr>
    </w:p>
    <w:p w14:paraId="512BD7C8" w14:textId="77777777" w:rsidR="001D12EB" w:rsidRDefault="001D12EB" w:rsidP="00EF3E02">
      <w:pPr>
        <w:tabs>
          <w:tab w:val="left" w:pos="5716"/>
        </w:tabs>
      </w:pPr>
    </w:p>
    <w:p w14:paraId="5870E241" w14:textId="77777777" w:rsidR="001D12EB" w:rsidRDefault="001D12EB" w:rsidP="00EF3E02">
      <w:pPr>
        <w:tabs>
          <w:tab w:val="left" w:pos="5716"/>
        </w:tabs>
      </w:pPr>
    </w:p>
    <w:p w14:paraId="33973109" w14:textId="77777777" w:rsidR="001D12EB" w:rsidRDefault="001D12EB" w:rsidP="00EF3E02">
      <w:pPr>
        <w:tabs>
          <w:tab w:val="left" w:pos="5716"/>
        </w:tabs>
      </w:pPr>
    </w:p>
    <w:p w14:paraId="3A018B9B" w14:textId="77777777" w:rsidR="001D12EB" w:rsidRDefault="001D12EB" w:rsidP="00EF3E02">
      <w:pPr>
        <w:tabs>
          <w:tab w:val="left" w:pos="5716"/>
        </w:tabs>
      </w:pPr>
    </w:p>
    <w:p w14:paraId="32B94FFB" w14:textId="77777777" w:rsidR="001D12EB" w:rsidRDefault="001D12EB" w:rsidP="00EF3E02">
      <w:pPr>
        <w:tabs>
          <w:tab w:val="left" w:pos="5716"/>
        </w:tabs>
      </w:pPr>
    </w:p>
    <w:p w14:paraId="0EADF08B" w14:textId="77777777" w:rsidR="001D12EB" w:rsidRDefault="001D12EB" w:rsidP="00EF3E02">
      <w:pPr>
        <w:tabs>
          <w:tab w:val="left" w:pos="5716"/>
        </w:tabs>
      </w:pPr>
    </w:p>
    <w:p w14:paraId="3980AE79" w14:textId="77777777" w:rsidR="00DE68A4" w:rsidRDefault="00DE68A4" w:rsidP="00EF3E02">
      <w:pPr>
        <w:tabs>
          <w:tab w:val="left" w:pos="5716"/>
        </w:tabs>
      </w:pPr>
    </w:p>
    <w:p w14:paraId="61B30B9B" w14:textId="58C1723A" w:rsidR="004064FA" w:rsidRDefault="004064FA" w:rsidP="00EF3E02">
      <w:pPr>
        <w:tabs>
          <w:tab w:val="left" w:pos="5716"/>
        </w:tabs>
      </w:pPr>
      <w:r>
        <w:t xml:space="preserve">Table </w:t>
      </w:r>
      <w:r w:rsidR="00E14AD2">
        <w:t>S</w:t>
      </w:r>
      <w:r>
        <w:t xml:space="preserve">1. Primers used in the study to perform RT-qPCR. </w:t>
      </w:r>
    </w:p>
    <w:p w14:paraId="09C2DEC4" w14:textId="77777777" w:rsidR="004064FA" w:rsidRDefault="004064FA" w:rsidP="00EF3E02">
      <w:pPr>
        <w:tabs>
          <w:tab w:val="left" w:pos="5716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2"/>
        <w:gridCol w:w="4363"/>
      </w:tblGrid>
      <w:tr w:rsidR="004064FA" w:rsidRPr="00431E60" w14:paraId="5FD1FEB0" w14:textId="77777777" w:rsidTr="00431E60">
        <w:trPr>
          <w:trHeight w:val="589"/>
        </w:trPr>
        <w:tc>
          <w:tcPr>
            <w:tcW w:w="4362" w:type="dxa"/>
          </w:tcPr>
          <w:p w14:paraId="1B91F800" w14:textId="256DC93B" w:rsidR="004064FA" w:rsidRPr="00431E60" w:rsidRDefault="004064FA" w:rsidP="00EF3E02">
            <w:pPr>
              <w:tabs>
                <w:tab w:val="left" w:pos="5716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1E6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4363" w:type="dxa"/>
          </w:tcPr>
          <w:p w14:paraId="49E3DF55" w14:textId="7CF9E462" w:rsidR="004064FA" w:rsidRPr="00431E60" w:rsidRDefault="004064FA" w:rsidP="00EF3E02">
            <w:pPr>
              <w:tabs>
                <w:tab w:val="left" w:pos="5716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1E60">
              <w:rPr>
                <w:rFonts w:ascii="Arial" w:hAnsi="Arial" w:cs="Arial"/>
                <w:b/>
                <w:bCs/>
                <w:sz w:val="20"/>
                <w:szCs w:val="20"/>
              </w:rPr>
              <w:t>Primer Sequence (5' - 3')</w:t>
            </w:r>
          </w:p>
        </w:tc>
      </w:tr>
      <w:tr w:rsidR="004064FA" w:rsidRPr="00431E60" w14:paraId="71778162" w14:textId="77777777" w:rsidTr="00431E60">
        <w:trPr>
          <w:trHeight w:val="402"/>
        </w:trPr>
        <w:tc>
          <w:tcPr>
            <w:tcW w:w="4362" w:type="dxa"/>
            <w:vMerge w:val="restart"/>
          </w:tcPr>
          <w:p w14:paraId="4AD81D60" w14:textId="7032CCAE" w:rsidR="004064FA" w:rsidRPr="00431E60" w:rsidRDefault="004064FA" w:rsidP="004064FA">
            <w:pPr>
              <w:rPr>
                <w:rFonts w:ascii="Arial" w:hAnsi="Arial" w:cs="Arial"/>
                <w:sz w:val="20"/>
                <w:szCs w:val="20"/>
              </w:rPr>
            </w:pPr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MAP1925</w:t>
            </w:r>
            <w:r w:rsidRPr="00431E60">
              <w:rPr>
                <w:rFonts w:ascii="Arial" w:hAnsi="Arial" w:cs="Arial"/>
                <w:sz w:val="20"/>
                <w:szCs w:val="20"/>
              </w:rPr>
              <w:t xml:space="preserve"> – CoA ligase </w:t>
            </w:r>
          </w:p>
        </w:tc>
        <w:tc>
          <w:tcPr>
            <w:tcW w:w="4363" w:type="dxa"/>
          </w:tcPr>
          <w:p w14:paraId="5FEBBB26" w14:textId="76C40DE7" w:rsidR="004064FA" w:rsidRPr="00431E60" w:rsidRDefault="003E785B" w:rsidP="004064F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31E6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Forward: </w:t>
            </w:r>
            <w:r w:rsidR="004064FA" w:rsidRPr="00431E6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ATCAAGGACGCCAATCAGG </w:t>
            </w:r>
          </w:p>
        </w:tc>
      </w:tr>
      <w:tr w:rsidR="004064FA" w:rsidRPr="00431E60" w14:paraId="434CDFA8" w14:textId="77777777" w:rsidTr="00431E60">
        <w:trPr>
          <w:trHeight w:val="309"/>
        </w:trPr>
        <w:tc>
          <w:tcPr>
            <w:tcW w:w="4362" w:type="dxa"/>
            <w:vMerge/>
          </w:tcPr>
          <w:p w14:paraId="50459769" w14:textId="77777777" w:rsidR="004064FA" w:rsidRPr="00431E60" w:rsidRDefault="004064FA" w:rsidP="00EF3E02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18CE7435" w14:textId="65438718" w:rsidR="004064FA" w:rsidRPr="00431E60" w:rsidRDefault="003E785B" w:rsidP="004064F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31E6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Reverse: </w:t>
            </w:r>
            <w:r w:rsidR="004064FA" w:rsidRPr="00431E60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GTCCTCGGTGAAATCGAC</w:t>
            </w:r>
          </w:p>
        </w:tc>
      </w:tr>
      <w:tr w:rsidR="003E785B" w:rsidRPr="00431E60" w14:paraId="01D80844" w14:textId="77777777" w:rsidTr="00431E60">
        <w:trPr>
          <w:trHeight w:val="402"/>
        </w:trPr>
        <w:tc>
          <w:tcPr>
            <w:tcW w:w="4362" w:type="dxa"/>
            <w:vMerge w:val="restart"/>
          </w:tcPr>
          <w:p w14:paraId="55E45242" w14:textId="37A4D195" w:rsidR="003E785B" w:rsidRPr="00431E60" w:rsidRDefault="003E785B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MAP2607c</w:t>
            </w:r>
            <w:r w:rsidRPr="00431E60">
              <w:rPr>
                <w:rFonts w:ascii="Arial" w:hAnsi="Arial" w:cs="Arial"/>
                <w:sz w:val="20"/>
                <w:szCs w:val="20"/>
              </w:rPr>
              <w:t xml:space="preserve"> -ferredoxin family </w:t>
            </w:r>
          </w:p>
        </w:tc>
        <w:tc>
          <w:tcPr>
            <w:tcW w:w="4363" w:type="dxa"/>
          </w:tcPr>
          <w:p w14:paraId="33348B7D" w14:textId="1D250A4D" w:rsidR="003E785B" w:rsidRPr="00431E60" w:rsidRDefault="003E785B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Forward: CCGTCGAAGCGATCTATTACG</w:t>
            </w:r>
          </w:p>
        </w:tc>
      </w:tr>
      <w:tr w:rsidR="003E785B" w:rsidRPr="00431E60" w14:paraId="29123621" w14:textId="77777777" w:rsidTr="00431E60">
        <w:trPr>
          <w:trHeight w:val="356"/>
        </w:trPr>
        <w:tc>
          <w:tcPr>
            <w:tcW w:w="4362" w:type="dxa"/>
            <w:vMerge/>
          </w:tcPr>
          <w:p w14:paraId="0C46F292" w14:textId="77777777" w:rsidR="003E785B" w:rsidRPr="00431E60" w:rsidRDefault="003E785B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18D4717B" w14:textId="41C2CE2B" w:rsidR="003E785B" w:rsidRPr="00431E60" w:rsidRDefault="003E785B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Reverse: AAGAAGTCGGCGTTGATCTG</w:t>
            </w:r>
          </w:p>
        </w:tc>
      </w:tr>
      <w:tr w:rsidR="003E785B" w:rsidRPr="00431E60" w14:paraId="7B3F7B3D" w14:textId="77777777" w:rsidTr="00431E60">
        <w:trPr>
          <w:trHeight w:val="356"/>
        </w:trPr>
        <w:tc>
          <w:tcPr>
            <w:tcW w:w="4362" w:type="dxa"/>
            <w:vMerge w:val="restart"/>
          </w:tcPr>
          <w:p w14:paraId="3A723276" w14:textId="3BA3A280" w:rsidR="003E785B" w:rsidRPr="00431E60" w:rsidRDefault="003E785B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MAP2606c</w:t>
            </w:r>
            <w:r w:rsidRPr="00431E60">
              <w:rPr>
                <w:rFonts w:ascii="Arial" w:hAnsi="Arial" w:cs="Arial"/>
                <w:sz w:val="20"/>
                <w:szCs w:val="20"/>
              </w:rPr>
              <w:t xml:space="preserve">- A </w:t>
            </w:r>
            <w:r w:rsidR="00514F39" w:rsidRPr="00431E60">
              <w:rPr>
                <w:rFonts w:ascii="Arial" w:hAnsi="Arial" w:cs="Arial"/>
                <w:sz w:val="20"/>
                <w:szCs w:val="20"/>
              </w:rPr>
              <w:t xml:space="preserve">pyridoxal </w:t>
            </w:r>
            <w:r w:rsidRPr="00431E60">
              <w:rPr>
                <w:rFonts w:ascii="Arial" w:hAnsi="Arial" w:cs="Arial"/>
                <w:sz w:val="20"/>
                <w:szCs w:val="20"/>
              </w:rPr>
              <w:t>phosphate</w:t>
            </w:r>
          </w:p>
        </w:tc>
        <w:tc>
          <w:tcPr>
            <w:tcW w:w="4363" w:type="dxa"/>
          </w:tcPr>
          <w:p w14:paraId="4A06A046" w14:textId="1D343C81" w:rsidR="003E785B" w:rsidRPr="00431E60" w:rsidRDefault="003E785B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Forward: ACGAGTGCTATCTGGGATTGG</w:t>
            </w:r>
          </w:p>
        </w:tc>
      </w:tr>
      <w:tr w:rsidR="003E785B" w:rsidRPr="00431E60" w14:paraId="4E22AAE0" w14:textId="77777777" w:rsidTr="00431E60">
        <w:trPr>
          <w:trHeight w:val="309"/>
        </w:trPr>
        <w:tc>
          <w:tcPr>
            <w:tcW w:w="4362" w:type="dxa"/>
            <w:vMerge/>
          </w:tcPr>
          <w:p w14:paraId="393D8711" w14:textId="77777777" w:rsidR="003E785B" w:rsidRPr="00431E60" w:rsidRDefault="003E785B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08736627" w14:textId="752EDE99" w:rsidR="003E785B" w:rsidRPr="00431E60" w:rsidRDefault="003E785B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Reverse: AAGAAGTCGGCGTTGATCTG</w:t>
            </w:r>
          </w:p>
        </w:tc>
      </w:tr>
      <w:tr w:rsidR="002215AE" w:rsidRPr="00431E60" w14:paraId="62BCAAEC" w14:textId="77777777" w:rsidTr="00431E60">
        <w:trPr>
          <w:trHeight w:val="309"/>
        </w:trPr>
        <w:tc>
          <w:tcPr>
            <w:tcW w:w="4362" w:type="dxa"/>
            <w:vMerge w:val="restart"/>
          </w:tcPr>
          <w:p w14:paraId="6675CDFC" w14:textId="3608FE6F" w:rsidR="002215AE" w:rsidRPr="00431E60" w:rsidRDefault="002215AE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MAP2988c</w:t>
            </w:r>
            <w:r w:rsidRPr="00431E60">
              <w:rPr>
                <w:rFonts w:ascii="Arial" w:hAnsi="Arial" w:cs="Arial"/>
                <w:sz w:val="20"/>
                <w:szCs w:val="20"/>
              </w:rPr>
              <w:t>- Ammonium transporter</w:t>
            </w:r>
          </w:p>
        </w:tc>
        <w:tc>
          <w:tcPr>
            <w:tcW w:w="4363" w:type="dxa"/>
          </w:tcPr>
          <w:p w14:paraId="506C3867" w14:textId="410877FB" w:rsidR="002215AE" w:rsidRPr="00431E60" w:rsidRDefault="002215AE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Forward: GCGACGTTCGTCTATTTCCC</w:t>
            </w:r>
          </w:p>
        </w:tc>
      </w:tr>
      <w:tr w:rsidR="002215AE" w:rsidRPr="00431E60" w14:paraId="4CB25C32" w14:textId="77777777" w:rsidTr="00431E60">
        <w:trPr>
          <w:trHeight w:val="309"/>
        </w:trPr>
        <w:tc>
          <w:tcPr>
            <w:tcW w:w="4362" w:type="dxa"/>
            <w:vMerge/>
          </w:tcPr>
          <w:p w14:paraId="7AF601F6" w14:textId="77777777" w:rsidR="002215AE" w:rsidRPr="00431E60" w:rsidRDefault="002215AE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4AB63F97" w14:textId="0DDC343B" w:rsidR="002215AE" w:rsidRPr="00431E60" w:rsidRDefault="002215AE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Reverse: ACACCGGAATTGATGTGCAC</w:t>
            </w:r>
          </w:p>
        </w:tc>
      </w:tr>
      <w:tr w:rsidR="002215AE" w:rsidRPr="00431E60" w14:paraId="0290A619" w14:textId="77777777" w:rsidTr="00431E60">
        <w:trPr>
          <w:trHeight w:val="309"/>
        </w:trPr>
        <w:tc>
          <w:tcPr>
            <w:tcW w:w="4362" w:type="dxa"/>
            <w:vMerge w:val="restart"/>
          </w:tcPr>
          <w:p w14:paraId="7E9BDC18" w14:textId="68EF4AA2" w:rsidR="002215AE" w:rsidRPr="00431E60" w:rsidRDefault="008B49B4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MAP1086</w:t>
            </w:r>
            <w:r w:rsidRPr="00431E60">
              <w:rPr>
                <w:rFonts w:ascii="Arial" w:hAnsi="Arial" w:cs="Arial"/>
                <w:sz w:val="20"/>
                <w:szCs w:val="20"/>
              </w:rPr>
              <w:t xml:space="preserve">: ABC transporter </w:t>
            </w:r>
          </w:p>
        </w:tc>
        <w:tc>
          <w:tcPr>
            <w:tcW w:w="4363" w:type="dxa"/>
          </w:tcPr>
          <w:p w14:paraId="3C577783" w14:textId="512C8603" w:rsidR="002215AE" w:rsidRPr="00431E60" w:rsidRDefault="008B49B4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Forward: ACACGACGTTCTTCAATGCC</w:t>
            </w:r>
          </w:p>
        </w:tc>
      </w:tr>
      <w:tr w:rsidR="002215AE" w:rsidRPr="00431E60" w14:paraId="2734868C" w14:textId="77777777" w:rsidTr="00431E60">
        <w:trPr>
          <w:trHeight w:val="309"/>
        </w:trPr>
        <w:tc>
          <w:tcPr>
            <w:tcW w:w="4362" w:type="dxa"/>
            <w:vMerge/>
          </w:tcPr>
          <w:p w14:paraId="0240C7D4" w14:textId="77777777" w:rsidR="002215AE" w:rsidRPr="00431E60" w:rsidRDefault="002215AE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0A3ED315" w14:textId="36FCDA6E" w:rsidR="002215AE" w:rsidRPr="00431E60" w:rsidRDefault="008B49B4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Reverse:  ACGTCAGGTTGCTTTTCGG</w:t>
            </w:r>
          </w:p>
        </w:tc>
      </w:tr>
      <w:tr w:rsidR="008B49B4" w:rsidRPr="00431E60" w14:paraId="1C05C7CE" w14:textId="77777777" w:rsidTr="00431E60">
        <w:trPr>
          <w:trHeight w:val="309"/>
        </w:trPr>
        <w:tc>
          <w:tcPr>
            <w:tcW w:w="4362" w:type="dxa"/>
            <w:vMerge w:val="restart"/>
          </w:tcPr>
          <w:p w14:paraId="7B459756" w14:textId="7FEE5B7C" w:rsidR="008B49B4" w:rsidRPr="00431E60" w:rsidRDefault="008B49B4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MAP2045</w:t>
            </w:r>
            <w:r w:rsidRPr="00431E60">
              <w:rPr>
                <w:rFonts w:ascii="Arial" w:hAnsi="Arial" w:cs="Arial"/>
                <w:sz w:val="20"/>
                <w:szCs w:val="20"/>
              </w:rPr>
              <w:t>: glycosyltransferase</w:t>
            </w:r>
          </w:p>
        </w:tc>
        <w:tc>
          <w:tcPr>
            <w:tcW w:w="4363" w:type="dxa"/>
          </w:tcPr>
          <w:p w14:paraId="37CBAF03" w14:textId="130932FF" w:rsidR="008B49B4" w:rsidRPr="00431E60" w:rsidRDefault="00F917F2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Forward: GTCGTACAGGTCGCCAATT</w:t>
            </w:r>
          </w:p>
        </w:tc>
      </w:tr>
      <w:tr w:rsidR="008B49B4" w:rsidRPr="00431E60" w14:paraId="0C69A9F6" w14:textId="77777777" w:rsidTr="00431E60">
        <w:trPr>
          <w:trHeight w:val="309"/>
        </w:trPr>
        <w:tc>
          <w:tcPr>
            <w:tcW w:w="4362" w:type="dxa"/>
            <w:vMerge/>
          </w:tcPr>
          <w:p w14:paraId="24CEE8C7" w14:textId="77777777" w:rsidR="008B49B4" w:rsidRPr="00431E60" w:rsidRDefault="008B49B4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30C4E3F3" w14:textId="6E4DB4B3" w:rsidR="008B49B4" w:rsidRPr="00431E60" w:rsidRDefault="00F917F2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Reverse: AACGATCAGGAAGACCTCGT</w:t>
            </w:r>
          </w:p>
        </w:tc>
      </w:tr>
      <w:tr w:rsidR="008B49B4" w:rsidRPr="00431E60" w14:paraId="09925E35" w14:textId="77777777" w:rsidTr="00431E60">
        <w:trPr>
          <w:trHeight w:val="309"/>
        </w:trPr>
        <w:tc>
          <w:tcPr>
            <w:tcW w:w="4362" w:type="dxa"/>
            <w:vMerge w:val="restart"/>
          </w:tcPr>
          <w:p w14:paraId="5CE394C0" w14:textId="0D0E5897" w:rsidR="008B49B4" w:rsidRPr="00431E60" w:rsidRDefault="00F917F2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MAP2516</w:t>
            </w:r>
            <w:r w:rsidRPr="00431E60">
              <w:rPr>
                <w:rFonts w:ascii="Arial" w:hAnsi="Arial" w:cs="Arial"/>
                <w:sz w:val="20"/>
                <w:szCs w:val="20"/>
              </w:rPr>
              <w:t>: MFS transporter</w:t>
            </w:r>
          </w:p>
        </w:tc>
        <w:tc>
          <w:tcPr>
            <w:tcW w:w="4363" w:type="dxa"/>
          </w:tcPr>
          <w:p w14:paraId="21CE7CB1" w14:textId="6B8D066F" w:rsidR="008B49B4" w:rsidRPr="00431E60" w:rsidRDefault="00F917F2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Forward: GAACCTGGCTTTCATCGTGG</w:t>
            </w:r>
          </w:p>
        </w:tc>
      </w:tr>
      <w:tr w:rsidR="008B49B4" w:rsidRPr="00431E60" w14:paraId="4B7FE5BC" w14:textId="77777777" w:rsidTr="00431E60">
        <w:trPr>
          <w:trHeight w:val="309"/>
        </w:trPr>
        <w:tc>
          <w:tcPr>
            <w:tcW w:w="4362" w:type="dxa"/>
            <w:vMerge/>
          </w:tcPr>
          <w:p w14:paraId="56BF3296" w14:textId="77777777" w:rsidR="008B49B4" w:rsidRPr="00431E60" w:rsidRDefault="008B49B4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00049976" w14:textId="401B386D" w:rsidR="008B49B4" w:rsidRPr="00431E60" w:rsidRDefault="00F917F2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 w:rsidRPr="00431E60">
              <w:rPr>
                <w:rFonts w:ascii="Arial" w:hAnsi="Arial" w:cs="Arial"/>
                <w:sz w:val="20"/>
                <w:szCs w:val="20"/>
              </w:rPr>
              <w:t>Reverse: AAGGACAAGGCGAAACAACC</w:t>
            </w:r>
          </w:p>
        </w:tc>
      </w:tr>
      <w:tr w:rsidR="00EC0CB8" w:rsidRPr="00431E60" w14:paraId="3E8DC8B5" w14:textId="77777777" w:rsidTr="00431E60">
        <w:trPr>
          <w:trHeight w:val="309"/>
        </w:trPr>
        <w:tc>
          <w:tcPr>
            <w:tcW w:w="4362" w:type="dxa"/>
            <w:vMerge w:val="restart"/>
          </w:tcPr>
          <w:p w14:paraId="59816363" w14:textId="59B806D5" w:rsidR="00EC0CB8" w:rsidRPr="008B0D49" w:rsidRDefault="00EC0CB8" w:rsidP="003E785B">
            <w:pPr>
              <w:tabs>
                <w:tab w:val="left" w:pos="5716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secA</w:t>
            </w:r>
            <w:proofErr w:type="spellEnd"/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363" w:type="dxa"/>
          </w:tcPr>
          <w:p w14:paraId="53CEC5F9" w14:textId="5FA92240" w:rsidR="00EC0CB8" w:rsidRPr="00431E60" w:rsidRDefault="00EC0CB8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E14AD2" w:rsidRPr="00E14AD2">
              <w:rPr>
                <w:rFonts w:ascii="Arial" w:hAnsi="Arial" w:cs="Arial"/>
                <w:sz w:val="20"/>
                <w:szCs w:val="20"/>
              </w:rPr>
              <w:t>GGCCTGCTCCTTGAGGTT</w:t>
            </w:r>
          </w:p>
        </w:tc>
      </w:tr>
      <w:tr w:rsidR="00EC0CB8" w:rsidRPr="00431E60" w14:paraId="07455862" w14:textId="77777777" w:rsidTr="00431E60">
        <w:trPr>
          <w:trHeight w:val="309"/>
        </w:trPr>
        <w:tc>
          <w:tcPr>
            <w:tcW w:w="4362" w:type="dxa"/>
            <w:vMerge/>
          </w:tcPr>
          <w:p w14:paraId="6059AD21" w14:textId="77777777" w:rsidR="00EC0CB8" w:rsidRPr="00431E60" w:rsidRDefault="00EC0CB8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6B53C1F9" w14:textId="143E5FB1" w:rsidR="00EC0CB8" w:rsidRPr="00431E60" w:rsidRDefault="00EC0CB8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E14AD2" w:rsidRPr="00E14AD2">
              <w:rPr>
                <w:rFonts w:ascii="Arial" w:hAnsi="Arial" w:cs="Arial"/>
                <w:sz w:val="20"/>
                <w:szCs w:val="20"/>
              </w:rPr>
              <w:t>GCGCAAGGTGATCTACGC</w:t>
            </w:r>
          </w:p>
        </w:tc>
      </w:tr>
      <w:tr w:rsidR="00EC0CB8" w:rsidRPr="00431E60" w14:paraId="3C373467" w14:textId="77777777" w:rsidTr="00431E60">
        <w:trPr>
          <w:trHeight w:val="309"/>
        </w:trPr>
        <w:tc>
          <w:tcPr>
            <w:tcW w:w="4362" w:type="dxa"/>
            <w:vMerge w:val="restart"/>
          </w:tcPr>
          <w:p w14:paraId="4C1CD835" w14:textId="6009263E" w:rsidR="00EC0CB8" w:rsidRPr="008B0D49" w:rsidRDefault="00EC0CB8" w:rsidP="003E785B">
            <w:pPr>
              <w:tabs>
                <w:tab w:val="left" w:pos="5716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0D49">
              <w:rPr>
                <w:rFonts w:ascii="Arial" w:hAnsi="Arial" w:cs="Arial"/>
                <w:i/>
                <w:iCs/>
                <w:sz w:val="20"/>
                <w:szCs w:val="20"/>
              </w:rPr>
              <w:t>hsp65</w:t>
            </w:r>
          </w:p>
        </w:tc>
        <w:tc>
          <w:tcPr>
            <w:tcW w:w="4363" w:type="dxa"/>
          </w:tcPr>
          <w:p w14:paraId="099F3815" w14:textId="787F6A08" w:rsidR="00EC0CB8" w:rsidRPr="00431E60" w:rsidRDefault="00EC0CB8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="00E14AD2">
              <w:rPr>
                <w:rFonts w:ascii="Arial" w:hAnsi="Arial" w:cs="Arial"/>
                <w:sz w:val="20"/>
                <w:szCs w:val="20"/>
              </w:rPr>
              <w:t>ACATCTCGCTGCTCGGTAAG</w:t>
            </w:r>
          </w:p>
        </w:tc>
      </w:tr>
      <w:tr w:rsidR="00EC0CB8" w:rsidRPr="00431E60" w14:paraId="6FFD120C" w14:textId="77777777" w:rsidTr="00431E60">
        <w:trPr>
          <w:trHeight w:val="309"/>
        </w:trPr>
        <w:tc>
          <w:tcPr>
            <w:tcW w:w="4362" w:type="dxa"/>
            <w:vMerge/>
          </w:tcPr>
          <w:p w14:paraId="2CE224CB" w14:textId="77777777" w:rsidR="00EC0CB8" w:rsidRPr="00431E60" w:rsidRDefault="00EC0CB8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63" w:type="dxa"/>
          </w:tcPr>
          <w:p w14:paraId="7AAA3D42" w14:textId="18FE13E2" w:rsidR="00EC0CB8" w:rsidRPr="00431E60" w:rsidRDefault="00EC0CB8" w:rsidP="003E785B">
            <w:pPr>
              <w:tabs>
                <w:tab w:val="left" w:pos="571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="00E14AD2">
              <w:rPr>
                <w:rFonts w:ascii="Arial" w:hAnsi="Arial" w:cs="Arial"/>
                <w:sz w:val="20"/>
                <w:szCs w:val="20"/>
              </w:rPr>
              <w:t>GTCGTAGTCGGAGTCGCTGT</w:t>
            </w:r>
          </w:p>
        </w:tc>
      </w:tr>
    </w:tbl>
    <w:p w14:paraId="63212FF3" w14:textId="77777777" w:rsidR="004064FA" w:rsidRDefault="004064FA" w:rsidP="00EF3E02">
      <w:pPr>
        <w:tabs>
          <w:tab w:val="left" w:pos="5716"/>
        </w:tabs>
      </w:pPr>
    </w:p>
    <w:p w14:paraId="43FF8FF3" w14:textId="77777777" w:rsidR="004064FA" w:rsidRDefault="004064FA" w:rsidP="00EF3E02">
      <w:pPr>
        <w:tabs>
          <w:tab w:val="left" w:pos="5716"/>
        </w:tabs>
      </w:pPr>
    </w:p>
    <w:p w14:paraId="0C29D882" w14:textId="77777777" w:rsidR="004064FA" w:rsidRPr="00EF3E02" w:rsidRDefault="004064FA" w:rsidP="00EF3E02">
      <w:pPr>
        <w:tabs>
          <w:tab w:val="left" w:pos="5716"/>
        </w:tabs>
      </w:pPr>
    </w:p>
    <w:sectPr w:rsidR="004064FA" w:rsidRPr="00EF3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545"/>
    <w:rsid w:val="00005773"/>
    <w:rsid w:val="00082E8B"/>
    <w:rsid w:val="00104980"/>
    <w:rsid w:val="00132102"/>
    <w:rsid w:val="001D12EB"/>
    <w:rsid w:val="001E1CE9"/>
    <w:rsid w:val="001F61B6"/>
    <w:rsid w:val="002215AE"/>
    <w:rsid w:val="002C4CDD"/>
    <w:rsid w:val="002C4F4C"/>
    <w:rsid w:val="0030646F"/>
    <w:rsid w:val="003E785B"/>
    <w:rsid w:val="004064FA"/>
    <w:rsid w:val="00412498"/>
    <w:rsid w:val="00431E60"/>
    <w:rsid w:val="004C0623"/>
    <w:rsid w:val="00514F39"/>
    <w:rsid w:val="00563D73"/>
    <w:rsid w:val="005A01E6"/>
    <w:rsid w:val="00637870"/>
    <w:rsid w:val="00840545"/>
    <w:rsid w:val="008B0D49"/>
    <w:rsid w:val="008B49B4"/>
    <w:rsid w:val="00970F23"/>
    <w:rsid w:val="00A15248"/>
    <w:rsid w:val="00A27D7E"/>
    <w:rsid w:val="00A747B5"/>
    <w:rsid w:val="00AD3651"/>
    <w:rsid w:val="00B328FA"/>
    <w:rsid w:val="00B63015"/>
    <w:rsid w:val="00BB2545"/>
    <w:rsid w:val="00C21CF6"/>
    <w:rsid w:val="00CA39E8"/>
    <w:rsid w:val="00CE607F"/>
    <w:rsid w:val="00D2213C"/>
    <w:rsid w:val="00DE68A4"/>
    <w:rsid w:val="00E14AD2"/>
    <w:rsid w:val="00EC0CB8"/>
    <w:rsid w:val="00EF3ABD"/>
    <w:rsid w:val="00EF3E02"/>
    <w:rsid w:val="00F9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9D77"/>
  <w15:chartTrackingRefBased/>
  <w15:docId w15:val="{D3C79678-26B2-4E19-9F46-265E5CB3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5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5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5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5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5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5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5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5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5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6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, Sajani</dc:creator>
  <cp:keywords/>
  <dc:description/>
  <cp:lastModifiedBy>Sri Sreevatsan</cp:lastModifiedBy>
  <cp:revision>32</cp:revision>
  <dcterms:created xsi:type="dcterms:W3CDTF">2024-03-14T01:14:00Z</dcterms:created>
  <dcterms:modified xsi:type="dcterms:W3CDTF">2024-03-19T15:17:00Z</dcterms:modified>
</cp:coreProperties>
</file>